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</w:rPr>
        <w:t>A. Br</w:t>
      </w:r>
      <w:r>
        <w:rPr>
          <w:sz w:val="22"/>
          <w:szCs w:val="22"/>
          <w:u w:val="single"/>
        </w:rPr>
        <w:t>east cancer cases and paired non-neoplastic breast</w:t>
      </w:r>
      <w:r>
        <w:rPr>
          <w:sz w:val="22"/>
          <w:szCs w:val="22"/>
        </w:rPr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  <w:u w:val="single"/>
        </w:rPr>
        <w:t>Case #</w:t>
      </w:r>
      <w:r>
        <w:rPr>
          <w:sz w:val="22"/>
          <w:szCs w:val="22"/>
        </w:rPr>
        <w:tab/>
      </w:r>
      <w:r>
        <w:rPr>
          <w:sz w:val="22"/>
          <w:szCs w:val="22"/>
          <w:u w:val="single"/>
        </w:rPr>
        <w:t>Dx</w:t>
      </w:r>
      <w:r>
        <w:rPr>
          <w:sz w:val="22"/>
          <w:szCs w:val="22"/>
        </w:rPr>
        <w:tab/>
      </w:r>
      <w:r>
        <w:rPr>
          <w:sz w:val="22"/>
          <w:szCs w:val="22"/>
          <w:u w:val="single"/>
        </w:rPr>
        <w:t>IHC</w:t>
      </w:r>
      <w:r>
        <w:rPr>
          <w:sz w:val="22"/>
          <w:szCs w:val="22"/>
        </w:rPr>
        <w:tab/>
      </w:r>
      <w:r>
        <w:rPr>
          <w:sz w:val="22"/>
          <w:szCs w:val="22"/>
          <w:u w:val="single"/>
        </w:rPr>
        <w:t>ISH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1.</w:t>
        <w:tab/>
        <w:t>IDC</w:t>
        <w:tab/>
        <w:t>+</w:t>
        <w:tab/>
        <w:t>+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1. </w:t>
        <w:tab/>
        <w:t>NL</w:t>
        <w:tab/>
        <w:t>+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2. </w:t>
        <w:tab/>
        <w:t>IDC</w:t>
        <w:tab/>
        <w:t>+</w:t>
        <w:tab/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3. </w:t>
        <w:tab/>
        <w:t>IDC</w:t>
        <w:tab/>
        <w:t>+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4.</w:t>
        <w:tab/>
        <w:t>IDC</w:t>
        <w:tab/>
        <w:t>+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5.</w:t>
        <w:tab/>
        <w:t>DCIS</w:t>
        <w:tab/>
        <w:t>+</w:t>
        <w:tab/>
        <w:t>+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6.</w:t>
        <w:tab/>
        <w:t>IDC</w:t>
        <w:tab/>
        <w:t>-</w:t>
        <w:tab/>
        <w:t>+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6. </w:t>
        <w:tab/>
        <w:t>NL</w:t>
        <w:tab/>
        <w:t>+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7.</w:t>
        <w:tab/>
        <w:t>IDC</w:t>
        <w:tab/>
        <w:t>+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8.</w:t>
        <w:tab/>
        <w:t>IDC</w:t>
        <w:tab/>
        <w:t>+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9.</w:t>
        <w:tab/>
        <w:t>IDC</w:t>
        <w:tab/>
        <w:t>+</w:t>
        <w:tab/>
        <w:t>+</w:t>
      </w:r>
    </w:p>
    <w:p>
      <w:pPr>
        <w:pStyle w:val="Normal"/>
        <w:rPr/>
      </w:pPr>
      <w:r>
        <w:rPr>
          <w:sz w:val="22"/>
          <w:szCs w:val="22"/>
        </w:rPr>
        <w:t>1</w:t>
      </w:r>
      <w:r>
        <w:rPr>
          <w:sz w:val="22"/>
          <w:szCs w:val="22"/>
          <w:lang w:val="fr-FR"/>
        </w:rPr>
        <w:t xml:space="preserve">0. </w:t>
        <w:tab/>
        <w:t>IDC</w:t>
        <w:tab/>
        <w:t>+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11.</w:t>
        <w:tab/>
        <w:t>IDC</w:t>
        <w:tab/>
        <w:t>+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12. </w:t>
        <w:tab/>
        <w:t>IDC</w:t>
        <w:tab/>
        <w:t>+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13. </w:t>
        <w:tab/>
        <w:t>IDC</w:t>
        <w:tab/>
        <w:t>+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14.</w:t>
        <w:tab/>
        <w:t>IDC</w:t>
        <w:tab/>
        <w:t>+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15. </w:t>
        <w:tab/>
        <w:t>IDC</w:t>
        <w:tab/>
        <w:t>+</w:t>
        <w:tab/>
        <w:t>+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16. </w:t>
        <w:tab/>
      </w:r>
      <w:r>
        <w:rPr>
          <w:sz w:val="22"/>
          <w:szCs w:val="22"/>
        </w:rPr>
        <w:t>IDC</w:t>
        <w:tab/>
        <w:t>+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IDC = infiltrative ductal carcinoma; NL = matched non-neoplastic breast from same patien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B. Normal breast tissue from patients with no history of breast cancer</w:t>
      </w:r>
    </w:p>
    <w:p>
      <w:pPr>
        <w:pStyle w:val="Normal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rPr/>
      </w:pPr>
      <w:r>
        <w:rPr>
          <w:sz w:val="22"/>
          <w:szCs w:val="22"/>
          <w:u w:val="single"/>
        </w:rPr>
        <w:t>Case #</w:t>
      </w:r>
      <w:r>
        <w:rPr>
          <w:sz w:val="22"/>
          <w:szCs w:val="22"/>
        </w:rPr>
        <w:tab/>
      </w:r>
      <w:r>
        <w:rPr>
          <w:sz w:val="22"/>
          <w:szCs w:val="22"/>
          <w:u w:val="single"/>
        </w:rPr>
        <w:t>Dx</w:t>
      </w:r>
      <w:r>
        <w:rPr>
          <w:sz w:val="22"/>
          <w:szCs w:val="22"/>
        </w:rPr>
        <w:tab/>
      </w:r>
      <w:r>
        <w:rPr>
          <w:sz w:val="22"/>
          <w:szCs w:val="22"/>
          <w:u w:val="single"/>
        </w:rPr>
        <w:t>IHC</w:t>
      </w:r>
      <w:r>
        <w:rPr>
          <w:sz w:val="22"/>
          <w:szCs w:val="22"/>
        </w:rPr>
        <w:tab/>
      </w:r>
      <w:r>
        <w:rPr>
          <w:sz w:val="22"/>
          <w:szCs w:val="22"/>
          <w:u w:val="single"/>
        </w:rPr>
        <w:t>ISH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1. </w:t>
        <w:tab/>
        <w:t>nnl</w:t>
        <w:tab/>
        <w:t>-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2. </w:t>
        <w:tab/>
        <w:t>nnl</w:t>
        <w:tab/>
        <w:t>+</w:t>
        <w:tab/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3. </w:t>
        <w:tab/>
        <w:t>nnl</w:t>
        <w:tab/>
        <w:t>+</w:t>
        <w:tab/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4.</w:t>
        <w:tab/>
        <w:t>nnl</w:t>
        <w:tab/>
        <w:t>+</w:t>
        <w:tab/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5. </w:t>
        <w:tab/>
        <w:t>nnl</w:t>
        <w:tab/>
        <w:t>+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6. </w:t>
        <w:tab/>
        <w:t>nnl</w:t>
        <w:tab/>
        <w:t>+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7. </w:t>
        <w:tab/>
        <w:t>nnl</w:t>
        <w:tab/>
        <w:t>-</w:t>
        <w:tab/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8.</w:t>
        <w:tab/>
        <w:t>nnl</w:t>
        <w:tab/>
        <w:t>-</w:t>
        <w:tab/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9. </w:t>
        <w:tab/>
        <w:t>nnl</w:t>
        <w:tab/>
        <w:t>-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10. </w:t>
        <w:tab/>
        <w:t>nnl</w:t>
        <w:tab/>
        <w:t>+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11. </w:t>
        <w:tab/>
        <w:t>nnl</w:t>
        <w:tab/>
        <w:t>-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12. </w:t>
        <w:tab/>
        <w:t>nnl</w:t>
        <w:tab/>
        <w:t>+</w:t>
        <w:tab/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13. </w:t>
        <w:tab/>
        <w:t>nnl</w:t>
        <w:tab/>
        <w:t>-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4.</w:t>
        <w:tab/>
        <w:t>nnl</w:t>
        <w:tab/>
        <w:t>-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15. </w:t>
        <w:tab/>
        <w:t>nnl</w:t>
        <w:tab/>
        <w:t>+</w:t>
        <w:tab/>
        <w:t>-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6.</w:t>
        <w:tab/>
        <w:t>nnl</w:t>
        <w:tab/>
        <w:t>+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17. </w:t>
        <w:tab/>
        <w:t>nnl</w:t>
        <w:tab/>
        <w:t>+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18. </w:t>
        <w:tab/>
        <w:t>nnl</w:t>
        <w:tab/>
        <w:t>+</w:t>
        <w:tab/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>nnl = non-neoplastic normal breast epithelium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7:11:00Z</dcterms:created>
  <dc:creator>Charles Cobbs</dc:creator>
  <dc:description/>
  <cp:keywords/>
  <dc:language>en-US</dc:language>
  <cp:lastModifiedBy>Matlafl</cp:lastModifiedBy>
  <dcterms:modified xsi:type="dcterms:W3CDTF">2010-10-07T23:12:00Z</dcterms:modified>
  <cp:revision>4</cp:revision>
  <dc:subject/>
  <dc:title>Breast Cancer Cases and paired</dc:title>
</cp:coreProperties>
</file>